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8CA02" w14:textId="7B752987" w:rsidR="002C668C" w:rsidRPr="002C668C" w:rsidRDefault="002C668C" w:rsidP="002C668C">
      <w:pPr>
        <w:jc w:val="center"/>
        <w:rPr>
          <w:rFonts w:ascii="Times New Roman" w:hAnsi="Times New Roman" w:cs="Times New Roman"/>
        </w:rPr>
      </w:pPr>
      <w:r w:rsidRPr="002C668C">
        <w:rPr>
          <w:rFonts w:ascii="Times New Roman" w:hAnsi="Times New Roman" w:cs="Times New Roman"/>
          <w:b/>
          <w:bCs/>
        </w:rPr>
        <w:t xml:space="preserve">Supplementary table </w:t>
      </w:r>
      <w:r w:rsidR="00752A86">
        <w:rPr>
          <w:rFonts w:ascii="Times New Roman" w:hAnsi="Times New Roman" w:cs="Times New Roman" w:hint="eastAsia"/>
          <w:b/>
          <w:bCs/>
        </w:rPr>
        <w:t>2</w:t>
      </w:r>
      <w:r w:rsidRPr="002C668C">
        <w:rPr>
          <w:rFonts w:ascii="Times New Roman" w:hAnsi="Times New Roman" w:cs="Times New Roman"/>
          <w:b/>
          <w:bCs/>
        </w:rPr>
        <w:t>.</w:t>
      </w:r>
      <w:r w:rsidRPr="002C668C">
        <w:rPr>
          <w:rFonts w:ascii="Times New Roman" w:hAnsi="Times New Roman" w:cs="Times New Roman"/>
        </w:rPr>
        <w:t xml:space="preserve"> Basic information of RNA-seq data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77"/>
        <w:gridCol w:w="1184"/>
        <w:gridCol w:w="1314"/>
        <w:gridCol w:w="1155"/>
        <w:gridCol w:w="977"/>
        <w:gridCol w:w="1333"/>
      </w:tblGrid>
      <w:tr w:rsidR="00D63764" w:rsidRPr="006E62EC" w14:paraId="33480E26" w14:textId="77777777" w:rsidTr="009C5832">
        <w:tc>
          <w:tcPr>
            <w:tcW w:w="11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7BA662" w14:textId="17229828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Sample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AAECB9" w14:textId="303650A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Raw reads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4836FF" w14:textId="1EBE3CC3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Clean reads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729A8B" w14:textId="75885047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Q20 (%)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9FB264" w14:textId="097CB9EB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Q30 (%)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5A2006" w14:textId="668B69E8" w:rsidR="00D63764" w:rsidRDefault="00D63764" w:rsidP="006E62E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GC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 xml:space="preserve"> </w:t>
            </w: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content</w:t>
            </w:r>
          </w:p>
          <w:p w14:paraId="0C8B95C0" w14:textId="29558EF5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(%)</w:t>
            </w:r>
          </w:p>
        </w:tc>
      </w:tr>
      <w:tr w:rsidR="00D63764" w:rsidRPr="006E62EC" w14:paraId="25361227" w14:textId="77777777" w:rsidTr="009C5832"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538ED6" w14:textId="6FB4B079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G1</w:t>
            </w:r>
          </w:p>
        </w:tc>
        <w:tc>
          <w:tcPr>
            <w:tcW w:w="11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9B8914" w14:textId="4D176253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452252</w:t>
            </w:r>
          </w:p>
        </w:tc>
        <w:tc>
          <w:tcPr>
            <w:tcW w:w="13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E675F1" w14:textId="3A77B579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4509758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4788CD" w14:textId="3FAD40A2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39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57E9AD" w14:textId="520D903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19</w:t>
            </w:r>
          </w:p>
        </w:tc>
        <w:tc>
          <w:tcPr>
            <w:tcW w:w="13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AC7D72" w14:textId="1DA76A3D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9.75</w:t>
            </w:r>
          </w:p>
        </w:tc>
      </w:tr>
      <w:tr w:rsidR="00D63764" w:rsidRPr="006E62EC" w14:paraId="159CEC8F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1618" w14:textId="01E2F877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G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6BD6" w14:textId="1523D888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9612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D7C6" w14:textId="1D79B6F4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5723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710B" w14:textId="74954D82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699E" w14:textId="6D62E04D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BC32" w14:textId="3AA3798E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8.57</w:t>
            </w:r>
          </w:p>
        </w:tc>
      </w:tr>
      <w:tr w:rsidR="00D63764" w:rsidRPr="006E62EC" w14:paraId="2A14CAF7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DBDA" w14:textId="7B628CE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G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12FC" w14:textId="1B368CB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9687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30C0" w14:textId="616C79DE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56849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2279" w14:textId="1ECB5915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44F0" w14:textId="0543E502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81E1" w14:textId="2C7B1CC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9.15</w:t>
            </w:r>
          </w:p>
        </w:tc>
      </w:tr>
      <w:tr w:rsidR="00D63764" w:rsidRPr="006E62EC" w14:paraId="2BE45001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2438" w14:textId="0EC53393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64E9" w14:textId="16C1CC09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1829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467C" w14:textId="198C2194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4912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0F64" w14:textId="7A2540F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2B0D" w14:textId="18B53B18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3C47" w14:textId="0A0C7A48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8.95</w:t>
            </w:r>
          </w:p>
        </w:tc>
      </w:tr>
      <w:tr w:rsidR="00D63764" w:rsidRPr="006E62EC" w14:paraId="43F3489E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0556" w14:textId="3E583FEE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G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9F51" w14:textId="23BD308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22065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AFA2" w14:textId="2FF0DBC5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09658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9F15" w14:textId="023AF2E5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E289" w14:textId="7BA8D87D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8FFE" w14:textId="1BBBCA2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7.48</w:t>
            </w:r>
          </w:p>
        </w:tc>
      </w:tr>
      <w:tr w:rsidR="00D63764" w:rsidRPr="006E62EC" w14:paraId="5800A37E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BCCC" w14:textId="5A9969C5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G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D16D" w14:textId="2BFBEB9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90529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0AFA" w14:textId="462BE677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75038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047D" w14:textId="2A84EBA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3049" w14:textId="17862C46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4A8C" w14:textId="0E4774F8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9.26</w:t>
            </w:r>
          </w:p>
        </w:tc>
      </w:tr>
      <w:tr w:rsidR="00D63764" w:rsidRPr="006E62EC" w14:paraId="57CEA80C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EB32" w14:textId="4A7BA260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AF82" w14:textId="7A8A9277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0842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FFF9" w14:textId="1D352B2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40392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9C97" w14:textId="4851ECF8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4258" w14:textId="115D2C76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FC9D" w14:textId="665EFB0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68</w:t>
            </w:r>
          </w:p>
        </w:tc>
      </w:tr>
      <w:tr w:rsidR="00D63764" w:rsidRPr="006E62EC" w14:paraId="2310E067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B2EC" w14:textId="041127B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D26F" w14:textId="3121D46B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5219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F033" w14:textId="1BC5AC1F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44138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A262" w14:textId="09FCBB84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3284" w14:textId="3E7F52BB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4.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AC2D" w14:textId="64D1FAF6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31</w:t>
            </w:r>
          </w:p>
        </w:tc>
      </w:tr>
      <w:tr w:rsidR="00D63764" w:rsidRPr="006E62EC" w14:paraId="0E7D29CA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98FF" w14:textId="212DBEC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C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56B6" w14:textId="79DEEA0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76628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696B" w14:textId="0968EE24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0527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1DE4" w14:textId="3FB26D20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7C96" w14:textId="35959BB0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4847" w14:textId="66959604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68</w:t>
            </w:r>
          </w:p>
        </w:tc>
      </w:tr>
      <w:tr w:rsidR="00D63764" w:rsidRPr="006E62EC" w14:paraId="473B5445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D40A" w14:textId="72FD62B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C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8389" w14:textId="77C42018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95255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FB02" w14:textId="19849C7E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48947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4634" w14:textId="3B114AF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27DB" w14:textId="47827AE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FD35" w14:textId="13A911D0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33</w:t>
            </w:r>
          </w:p>
        </w:tc>
      </w:tr>
      <w:tr w:rsidR="00D63764" w:rsidRPr="006E62EC" w14:paraId="63CAD820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AE63" w14:textId="7DC1C333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C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E534" w14:textId="3A10431D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0354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E28B" w14:textId="0F745735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57303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C27E" w14:textId="2176374F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2700" w14:textId="73B243E3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12ED" w14:textId="581D23C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48</w:t>
            </w:r>
          </w:p>
        </w:tc>
      </w:tr>
      <w:tr w:rsidR="00D63764" w:rsidRPr="006E62EC" w14:paraId="2A7A9C7D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31EB" w14:textId="0D6A73F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C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EC98" w14:textId="1CEB75E5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3464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7688" w14:textId="7D424007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27353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2E27" w14:textId="4F34870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53A1" w14:textId="18E3565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4.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0994" w14:textId="70F2E44E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88</w:t>
            </w:r>
          </w:p>
        </w:tc>
      </w:tr>
      <w:tr w:rsidR="00D63764" w:rsidRPr="006E62EC" w14:paraId="371AE562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31F7" w14:textId="47EE942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A04D" w14:textId="10169B2D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18779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A66D" w14:textId="719F3A16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15592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987C" w14:textId="2D2DBDC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B4AC" w14:textId="647469F9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4.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0C6A" w14:textId="312D821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25</w:t>
            </w:r>
          </w:p>
        </w:tc>
      </w:tr>
      <w:tr w:rsidR="00D63764" w:rsidRPr="006E62EC" w14:paraId="2A278258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BEDD" w14:textId="26B59CF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X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EB19" w14:textId="4E4BBDAD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83427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C425" w14:textId="04844D6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54558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A3C6" w14:textId="4ED6AD79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9ECC" w14:textId="611266E6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D6F8" w14:textId="39E39839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9.55</w:t>
            </w:r>
          </w:p>
        </w:tc>
      </w:tr>
      <w:tr w:rsidR="00D63764" w:rsidRPr="006E62EC" w14:paraId="5CCE5BEA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2AEE" w14:textId="2052930F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HSMX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D8D0" w14:textId="4AB875C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11419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49B4" w14:textId="629A92E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8446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4353" w14:textId="1CC9D28D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A531" w14:textId="1A025F8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FAB4" w14:textId="6B539893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88</w:t>
            </w:r>
          </w:p>
        </w:tc>
      </w:tr>
      <w:tr w:rsidR="00D63764" w:rsidRPr="006E62EC" w14:paraId="0BEAAB68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0CBA" w14:textId="1AE06132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X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2AEA" w14:textId="218A5A23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9287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29DA" w14:textId="5F01A47E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66801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57AD" w14:textId="059F2BA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6CA0" w14:textId="6818371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1BCE" w14:textId="01111F64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02</w:t>
            </w:r>
          </w:p>
        </w:tc>
      </w:tr>
      <w:tr w:rsidR="00D63764" w:rsidRPr="006E62EC" w14:paraId="62EAC755" w14:textId="77777777" w:rsidTr="009C5832"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6D5A" w14:textId="2CFD7E3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X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F4DA" w14:textId="53B0AF34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58235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4342" w14:textId="5D105F0C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55496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22AD" w14:textId="465AD453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2FAB" w14:textId="0406D7F6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5.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B7BF" w14:textId="08EDE6AB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9.65</w:t>
            </w:r>
          </w:p>
        </w:tc>
      </w:tr>
      <w:tr w:rsidR="00D63764" w:rsidRPr="006E62EC" w14:paraId="14F1BD32" w14:textId="77777777" w:rsidTr="009C5832"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EDE3F7" w14:textId="13E0405A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LSMX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4F5DA3" w14:textId="3C3E4A76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768758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C80710" w14:textId="581B311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453006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C3CA47" w14:textId="25905D81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8.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33DAFE" w14:textId="1597A0FB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94.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4E38B" w14:textId="29B6EF76" w:rsidR="00D63764" w:rsidRPr="006E62EC" w:rsidRDefault="00D63764" w:rsidP="006E62EC">
            <w:pPr>
              <w:jc w:val="center"/>
              <w:rPr>
                <w:rFonts w:ascii="Times New Roman" w:hAnsi="Times New Roman" w:cs="Times New Roman"/>
              </w:rPr>
            </w:pPr>
            <w:r w:rsidRPr="006E62EC">
              <w:rPr>
                <w:rFonts w:ascii="Times New Roman" w:eastAsia="等线" w:hAnsi="Times New Roman" w:cs="Times New Roman"/>
                <w:color w:val="000000"/>
                <w:szCs w:val="22"/>
              </w:rPr>
              <w:t>50.14</w:t>
            </w:r>
          </w:p>
        </w:tc>
      </w:tr>
    </w:tbl>
    <w:p w14:paraId="07A65CA7" w14:textId="77777777" w:rsidR="00DE52C2" w:rsidRPr="006E62EC" w:rsidRDefault="00DE52C2" w:rsidP="0022128B">
      <w:pPr>
        <w:jc w:val="both"/>
        <w:rPr>
          <w:rFonts w:ascii="Times New Roman" w:hAnsi="Times New Roman" w:cs="Times New Roman"/>
        </w:rPr>
      </w:pPr>
    </w:p>
    <w:sectPr w:rsidR="00DE52C2" w:rsidRPr="006E6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873DE" w14:textId="77777777" w:rsidR="002A6725" w:rsidRDefault="002A6725" w:rsidP="00E1674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021354A" w14:textId="77777777" w:rsidR="002A6725" w:rsidRDefault="002A6725" w:rsidP="00E1674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EDBDA" w14:textId="77777777" w:rsidR="002A6725" w:rsidRDefault="002A6725" w:rsidP="00E1674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7E900C" w14:textId="77777777" w:rsidR="002A6725" w:rsidRDefault="002A6725" w:rsidP="00E1674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2C2"/>
    <w:rsid w:val="001E7E7D"/>
    <w:rsid w:val="0022128B"/>
    <w:rsid w:val="002A6725"/>
    <w:rsid w:val="002C668C"/>
    <w:rsid w:val="0068397F"/>
    <w:rsid w:val="006E62EC"/>
    <w:rsid w:val="00752A86"/>
    <w:rsid w:val="0093050A"/>
    <w:rsid w:val="009C5832"/>
    <w:rsid w:val="00D63764"/>
    <w:rsid w:val="00DE52C2"/>
    <w:rsid w:val="00E1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8C7704"/>
  <w15:chartTrackingRefBased/>
  <w15:docId w15:val="{44B3A169-9DF4-40AF-A0CB-DE777A9BA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E52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5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52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52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52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52C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52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52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52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52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52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52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52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52C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52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52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52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52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52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5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52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52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5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52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52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52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52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52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E52C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67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67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67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674D"/>
    <w:rPr>
      <w:sz w:val="18"/>
      <w:szCs w:val="18"/>
    </w:rPr>
  </w:style>
  <w:style w:type="table" w:styleId="af2">
    <w:name w:val="Table Grid"/>
    <w:basedOn w:val="a1"/>
    <w:uiPriority w:val="39"/>
    <w:rsid w:val="00E16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1</Words>
  <Characters>758</Characters>
  <Application>Microsoft Office Word</Application>
  <DocSecurity>0</DocSecurity>
  <Lines>126</Lines>
  <Paragraphs>126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03971759@qq.com</dc:creator>
  <cp:keywords/>
  <dc:description/>
  <cp:lastModifiedBy>1803971759@qq.com</cp:lastModifiedBy>
  <cp:revision>12</cp:revision>
  <dcterms:created xsi:type="dcterms:W3CDTF">2025-08-29T02:48:00Z</dcterms:created>
  <dcterms:modified xsi:type="dcterms:W3CDTF">2026-04-16T00:38:00Z</dcterms:modified>
</cp:coreProperties>
</file>